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F9248" w14:textId="5E31F514" w:rsidR="00692EC9" w:rsidRDefault="00692EC9" w:rsidP="00692EC9">
      <w:pPr>
        <w:pStyle w:val="Heading1"/>
      </w:pPr>
      <w:bookmarkStart w:id="0" w:name="_Toc82152794"/>
      <w:bookmarkStart w:id="1" w:name="_Toc103950413"/>
      <w:r>
        <w:t xml:space="preserve">Supplementary </w:t>
      </w:r>
      <w:r w:rsidR="00146F68">
        <w:t>information</w:t>
      </w:r>
      <w:r>
        <w:t xml:space="preserve"> </w:t>
      </w:r>
      <w:r w:rsidR="00146F68">
        <w:t>1</w:t>
      </w:r>
      <w:r>
        <w:t>: Search terms used in the bibliographic search</w:t>
      </w:r>
      <w:bookmarkEnd w:id="0"/>
      <w:bookmarkEnd w:id="1"/>
      <w:r>
        <w:t xml:space="preserve"> </w:t>
      </w:r>
    </w:p>
    <w:p w14:paraId="1F6BD988" w14:textId="77777777" w:rsidR="00692EC9" w:rsidRDefault="00692EC9" w:rsidP="00692EC9"/>
    <w:p w14:paraId="0784F62D" w14:textId="77777777" w:rsidR="00692EC9" w:rsidRDefault="00692EC9" w:rsidP="00692EC9">
      <w:pPr>
        <w:pStyle w:val="Heading4"/>
      </w:pPr>
      <w:r>
        <w:t xml:space="preserve">English search terms: </w:t>
      </w:r>
    </w:p>
    <w:p w14:paraId="12E4BF91" w14:textId="77777777" w:rsidR="00692EC9" w:rsidRPr="005B6D8D" w:rsidRDefault="00692EC9" w:rsidP="00692EC9"/>
    <w:tbl>
      <w:tblPr>
        <w:tblW w:w="95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3"/>
        <w:gridCol w:w="8974"/>
      </w:tblGrid>
      <w:tr w:rsidR="00692EC9" w:rsidRPr="009A1208" w14:paraId="5A3B26B8" w14:textId="77777777" w:rsidTr="008F256B">
        <w:trPr>
          <w:trHeight w:val="427"/>
        </w:trPr>
        <w:tc>
          <w:tcPr>
            <w:tcW w:w="603" w:type="dxa"/>
            <w:hideMark/>
          </w:tcPr>
          <w:p w14:paraId="6C95DF63" w14:textId="77777777" w:rsidR="00692EC9" w:rsidRPr="009A1208" w:rsidRDefault="00692EC9" w:rsidP="008F256B">
            <w:pPr>
              <w:spacing w:line="360" w:lineRule="auto"/>
              <w:jc w:val="center"/>
              <w:rPr>
                <w:b/>
                <w:bCs/>
                <w:lang w:val="en-US"/>
              </w:rPr>
            </w:pPr>
            <w:r>
              <w:rPr>
                <w:b/>
                <w:bCs/>
                <w:lang w:val="en-US"/>
              </w:rPr>
              <w:t>No</w:t>
            </w:r>
          </w:p>
        </w:tc>
        <w:tc>
          <w:tcPr>
            <w:tcW w:w="8974" w:type="dxa"/>
            <w:hideMark/>
          </w:tcPr>
          <w:p w14:paraId="4CA7BE44" w14:textId="77777777" w:rsidR="00692EC9" w:rsidRPr="009A1208" w:rsidRDefault="00692EC9" w:rsidP="008F256B">
            <w:pPr>
              <w:spacing w:line="360" w:lineRule="auto"/>
              <w:jc w:val="center"/>
              <w:rPr>
                <w:b/>
                <w:bCs/>
                <w:lang w:val="en-US"/>
              </w:rPr>
            </w:pPr>
            <w:r w:rsidRPr="009A1208">
              <w:rPr>
                <w:b/>
                <w:bCs/>
                <w:lang w:val="en-US"/>
              </w:rPr>
              <w:t>Searches</w:t>
            </w:r>
          </w:p>
        </w:tc>
      </w:tr>
      <w:tr w:rsidR="00692EC9" w:rsidRPr="009A1208" w14:paraId="350EE256" w14:textId="77777777" w:rsidTr="008F256B">
        <w:trPr>
          <w:trHeight w:val="491"/>
        </w:trPr>
        <w:tc>
          <w:tcPr>
            <w:tcW w:w="603" w:type="dxa"/>
            <w:hideMark/>
          </w:tcPr>
          <w:p w14:paraId="2A494FE4" w14:textId="77777777" w:rsidR="00692EC9" w:rsidRPr="00EF0AAB" w:rsidRDefault="00692EC9" w:rsidP="008F256B">
            <w:pPr>
              <w:spacing w:line="360" w:lineRule="auto"/>
            </w:pPr>
            <w:r w:rsidRPr="00EF0AAB">
              <w:t>1</w:t>
            </w:r>
          </w:p>
        </w:tc>
        <w:tc>
          <w:tcPr>
            <w:tcW w:w="8974" w:type="dxa"/>
            <w:hideMark/>
          </w:tcPr>
          <w:p w14:paraId="598A98A5" w14:textId="77777777" w:rsidR="00692EC9" w:rsidRPr="00EF0AAB" w:rsidRDefault="00692EC9" w:rsidP="008F256B">
            <w:pPr>
              <w:autoSpaceDE w:val="0"/>
              <w:autoSpaceDN w:val="0"/>
              <w:adjustRightInd w:val="0"/>
              <w:spacing w:before="100" w:after="100"/>
            </w:pPr>
            <w:r>
              <w:t>'maternal mortality'/exp OR 'maternal mortality' OR 'maternal mortalities'</w:t>
            </w:r>
          </w:p>
        </w:tc>
      </w:tr>
      <w:tr w:rsidR="00692EC9" w:rsidRPr="009A1208" w14:paraId="56255D44" w14:textId="77777777" w:rsidTr="008F256B">
        <w:trPr>
          <w:trHeight w:val="4169"/>
        </w:trPr>
        <w:tc>
          <w:tcPr>
            <w:tcW w:w="603" w:type="dxa"/>
            <w:hideMark/>
          </w:tcPr>
          <w:p w14:paraId="170DC267" w14:textId="77777777" w:rsidR="00692EC9" w:rsidRPr="00EF0AAB" w:rsidRDefault="00692EC9" w:rsidP="008F256B">
            <w:pPr>
              <w:spacing w:line="360" w:lineRule="auto"/>
            </w:pPr>
            <w:r w:rsidRPr="00EF0AAB">
              <w:t>2</w:t>
            </w:r>
          </w:p>
        </w:tc>
        <w:tc>
          <w:tcPr>
            <w:tcW w:w="8974" w:type="dxa"/>
            <w:hideMark/>
          </w:tcPr>
          <w:p w14:paraId="05E7B600" w14:textId="77777777" w:rsidR="00692EC9" w:rsidRPr="00EF0AAB" w:rsidRDefault="00692EC9" w:rsidP="008F256B">
            <w:pPr>
              <w:pStyle w:val="Default"/>
              <w:spacing w:line="360" w:lineRule="auto"/>
              <w:rPr>
                <w:rFonts w:asciiTheme="minorHAnsi" w:eastAsiaTheme="minorHAnsi" w:hAnsiTheme="minorHAnsi" w:cstheme="minorBidi"/>
                <w:color w:val="auto"/>
                <w:lang w:val="en-GB" w:eastAsia="en-US"/>
              </w:rPr>
            </w:pPr>
          </w:p>
          <w:p w14:paraId="253DC38B" w14:textId="77777777" w:rsidR="00692EC9" w:rsidRPr="00EF0AAB" w:rsidRDefault="00692EC9" w:rsidP="008F256B">
            <w:pPr>
              <w:pStyle w:val="Default"/>
              <w:spacing w:line="360" w:lineRule="auto"/>
              <w:rPr>
                <w:rFonts w:asciiTheme="minorHAnsi" w:eastAsiaTheme="minorHAnsi" w:hAnsiTheme="minorHAnsi" w:cstheme="minorBidi"/>
                <w:color w:val="auto"/>
                <w:lang w:val="en-GB" w:eastAsia="en-US"/>
              </w:rPr>
            </w:pPr>
            <w:r w:rsidRPr="00EF0AAB">
              <w:rPr>
                <w:rFonts w:asciiTheme="minorHAnsi" w:eastAsiaTheme="minorHAnsi" w:hAnsiTheme="minorHAnsi" w:cstheme="minorBidi"/>
                <w:color w:val="auto"/>
                <w:lang w:val="en-GB" w:eastAsia="en-US"/>
              </w:rPr>
              <w:t xml:space="preserve"> 'underreporting' OR 'under reporting' OR underreported OR 'under reported' OR 'data quality' OR 'official figures' OR 'record linkage' OR 'quality of information' OR 'officially reported' OR 'multiple sources' OR 'linkage' OR 'under registered' OR 'under registration' OR underregistered OR underregistration OR 'under registering' OR 'source of error' OR 'misclassification' OR 'misclassified' OR (errors AND ('registration'/exp OR registration)) OR 'late maternal mortality' OR 'confidential enquiries' OR 'confidential enquiry'</w:t>
            </w:r>
          </w:p>
          <w:p w14:paraId="4D835F0C" w14:textId="77777777" w:rsidR="00692EC9" w:rsidRPr="009A1208" w:rsidRDefault="00692EC9" w:rsidP="008F256B">
            <w:pPr>
              <w:spacing w:line="360" w:lineRule="auto"/>
            </w:pPr>
          </w:p>
          <w:p w14:paraId="43E22800" w14:textId="77777777" w:rsidR="00692EC9" w:rsidRPr="009A1208" w:rsidRDefault="00692EC9" w:rsidP="008F256B">
            <w:pPr>
              <w:spacing w:line="360" w:lineRule="auto"/>
            </w:pPr>
          </w:p>
        </w:tc>
      </w:tr>
      <w:tr w:rsidR="00692EC9" w:rsidRPr="00A709ED" w14:paraId="285E006F" w14:textId="77777777" w:rsidTr="008F256B">
        <w:trPr>
          <w:trHeight w:val="555"/>
        </w:trPr>
        <w:tc>
          <w:tcPr>
            <w:tcW w:w="603" w:type="dxa"/>
            <w:hideMark/>
          </w:tcPr>
          <w:p w14:paraId="7277EEAA" w14:textId="77777777" w:rsidR="00692EC9" w:rsidRPr="00EF0AAB" w:rsidRDefault="00692EC9" w:rsidP="008F256B">
            <w:pPr>
              <w:spacing w:line="360" w:lineRule="auto"/>
            </w:pPr>
            <w:r w:rsidRPr="00EF0AAB">
              <w:t>3</w:t>
            </w:r>
          </w:p>
        </w:tc>
        <w:tc>
          <w:tcPr>
            <w:tcW w:w="8974" w:type="dxa"/>
          </w:tcPr>
          <w:p w14:paraId="7E0BDE59" w14:textId="77777777" w:rsidR="00692EC9" w:rsidRPr="00EF0AAB" w:rsidRDefault="00692EC9" w:rsidP="008F256B">
            <w:pPr>
              <w:pStyle w:val="NormalWeb"/>
              <w:rPr>
                <w:rFonts w:asciiTheme="minorHAnsi" w:eastAsiaTheme="minorHAnsi" w:hAnsiTheme="minorHAnsi" w:cstheme="minorBidi"/>
                <w:lang w:eastAsia="en-US"/>
              </w:rPr>
            </w:pPr>
            <w:r w:rsidRPr="00EF0AAB">
              <w:rPr>
                <w:rFonts w:asciiTheme="minorHAnsi" w:eastAsiaTheme="minorHAnsi" w:hAnsiTheme="minorHAnsi" w:cstheme="minorBidi"/>
                <w:lang w:eastAsia="en-US"/>
              </w:rPr>
              <w:t>'data collection method'/exp OR 'health survey'/exp AND (standard* OR method*)</w:t>
            </w:r>
          </w:p>
        </w:tc>
      </w:tr>
      <w:tr w:rsidR="00692EC9" w:rsidRPr="00A709ED" w14:paraId="37FFE6B6" w14:textId="77777777" w:rsidTr="008F256B">
        <w:trPr>
          <w:trHeight w:val="427"/>
        </w:trPr>
        <w:tc>
          <w:tcPr>
            <w:tcW w:w="603" w:type="dxa"/>
          </w:tcPr>
          <w:p w14:paraId="39435ECB" w14:textId="77777777" w:rsidR="00692EC9" w:rsidRPr="00EF0AAB" w:rsidRDefault="00692EC9" w:rsidP="008F256B">
            <w:pPr>
              <w:spacing w:line="360" w:lineRule="auto"/>
            </w:pPr>
            <w:r w:rsidRPr="00EF0AAB">
              <w:t>4</w:t>
            </w:r>
          </w:p>
        </w:tc>
        <w:tc>
          <w:tcPr>
            <w:tcW w:w="8974" w:type="dxa"/>
          </w:tcPr>
          <w:p w14:paraId="68985BA0" w14:textId="77777777" w:rsidR="00692EC9" w:rsidRPr="00EF0AAB" w:rsidRDefault="00692EC9" w:rsidP="008F256B">
            <w:pPr>
              <w:spacing w:before="100" w:beforeAutospacing="1" w:after="100" w:afterAutospacing="1"/>
            </w:pPr>
            <w:r w:rsidRPr="00EF0AAB">
              <w:t>#1 AND (#2 OR #3)</w:t>
            </w:r>
          </w:p>
        </w:tc>
      </w:tr>
      <w:tr w:rsidR="00692EC9" w:rsidRPr="00A709ED" w14:paraId="21FA4CA4" w14:textId="77777777" w:rsidTr="008F256B">
        <w:trPr>
          <w:trHeight w:val="871"/>
        </w:trPr>
        <w:tc>
          <w:tcPr>
            <w:tcW w:w="603" w:type="dxa"/>
          </w:tcPr>
          <w:p w14:paraId="6F42A8EF" w14:textId="77777777" w:rsidR="00692EC9" w:rsidRPr="00EF0AAB" w:rsidRDefault="00692EC9" w:rsidP="008F256B">
            <w:pPr>
              <w:spacing w:line="360" w:lineRule="auto"/>
            </w:pPr>
            <w:r w:rsidRPr="00EF0AAB">
              <w:t>5</w:t>
            </w:r>
          </w:p>
        </w:tc>
        <w:tc>
          <w:tcPr>
            <w:tcW w:w="8974" w:type="dxa"/>
          </w:tcPr>
          <w:p w14:paraId="6B57CA57" w14:textId="77777777" w:rsidR="00692EC9" w:rsidRPr="00EF0AAB" w:rsidRDefault="00692EC9" w:rsidP="008F256B">
            <w:pPr>
              <w:spacing w:before="100" w:beforeAutospacing="1" w:after="100" w:afterAutospacing="1"/>
            </w:pPr>
            <w:r>
              <w:t>'pregnancy'/exp OR 'pregnancy complication'/exp OR 'pregnancy disorder'/exp OR 'abortion'/exp AND ('death'/exp OR deaths OR 'mortality'/exp OR fatal OR fatalities OR deceased)</w:t>
            </w:r>
          </w:p>
        </w:tc>
      </w:tr>
      <w:tr w:rsidR="00692EC9" w:rsidRPr="00A709ED" w14:paraId="462C242F" w14:textId="77777777" w:rsidTr="008F256B">
        <w:trPr>
          <w:trHeight w:val="443"/>
        </w:trPr>
        <w:tc>
          <w:tcPr>
            <w:tcW w:w="603" w:type="dxa"/>
          </w:tcPr>
          <w:p w14:paraId="1A5AEBC0" w14:textId="77777777" w:rsidR="00692EC9" w:rsidRPr="00EF0AAB" w:rsidRDefault="00692EC9" w:rsidP="008F256B">
            <w:pPr>
              <w:spacing w:line="360" w:lineRule="auto"/>
            </w:pPr>
            <w:r w:rsidRPr="00EF0AAB">
              <w:t>6</w:t>
            </w:r>
          </w:p>
        </w:tc>
        <w:tc>
          <w:tcPr>
            <w:tcW w:w="8974" w:type="dxa"/>
          </w:tcPr>
          <w:p w14:paraId="2D12D2C2" w14:textId="77777777" w:rsidR="00692EC9" w:rsidRDefault="00692EC9" w:rsidP="008F256B">
            <w:pPr>
              <w:spacing w:before="100" w:beforeAutospacing="1" w:after="100" w:afterAutospacing="1"/>
            </w:pPr>
            <w:r>
              <w:t>#2 AND #5</w:t>
            </w:r>
          </w:p>
        </w:tc>
      </w:tr>
      <w:tr w:rsidR="00692EC9" w:rsidRPr="00A709ED" w14:paraId="3218C21D" w14:textId="77777777" w:rsidTr="008F256B">
        <w:trPr>
          <w:trHeight w:val="427"/>
        </w:trPr>
        <w:tc>
          <w:tcPr>
            <w:tcW w:w="603" w:type="dxa"/>
          </w:tcPr>
          <w:p w14:paraId="2674F265" w14:textId="77777777" w:rsidR="00692EC9" w:rsidRPr="00EF0AAB" w:rsidRDefault="00692EC9" w:rsidP="008F256B">
            <w:pPr>
              <w:spacing w:line="360" w:lineRule="auto"/>
            </w:pPr>
            <w:r w:rsidRPr="00EF0AAB">
              <w:t>7</w:t>
            </w:r>
          </w:p>
        </w:tc>
        <w:tc>
          <w:tcPr>
            <w:tcW w:w="8974" w:type="dxa"/>
          </w:tcPr>
          <w:p w14:paraId="6F83E5EE" w14:textId="77777777" w:rsidR="00692EC9" w:rsidRDefault="00692EC9" w:rsidP="008F256B">
            <w:pPr>
              <w:spacing w:before="100" w:beforeAutospacing="1" w:after="100" w:afterAutospacing="1"/>
            </w:pPr>
            <w:r>
              <w:t>#4 OR #6</w:t>
            </w:r>
          </w:p>
        </w:tc>
      </w:tr>
      <w:tr w:rsidR="00692EC9" w:rsidRPr="00A709ED" w14:paraId="394A54B6" w14:textId="77777777" w:rsidTr="008F256B">
        <w:trPr>
          <w:trHeight w:val="427"/>
        </w:trPr>
        <w:tc>
          <w:tcPr>
            <w:tcW w:w="603" w:type="dxa"/>
          </w:tcPr>
          <w:p w14:paraId="7ADBA6AD" w14:textId="77777777" w:rsidR="00692EC9" w:rsidRPr="00EF0AAB" w:rsidRDefault="00692EC9" w:rsidP="008F256B">
            <w:pPr>
              <w:spacing w:line="360" w:lineRule="auto"/>
            </w:pPr>
            <w:r w:rsidRPr="00EF0AAB">
              <w:t>8</w:t>
            </w:r>
          </w:p>
        </w:tc>
        <w:tc>
          <w:tcPr>
            <w:tcW w:w="8974" w:type="dxa"/>
          </w:tcPr>
          <w:p w14:paraId="57963A60" w14:textId="77777777" w:rsidR="00692EC9" w:rsidRDefault="00692EC9" w:rsidP="008F256B">
            <w:pPr>
              <w:spacing w:before="100" w:beforeAutospacing="1" w:after="100" w:afterAutospacing="1"/>
            </w:pPr>
            <w:r w:rsidRPr="00176603">
              <w:t>#4 OR #6 AND [1990-2016]/py</w:t>
            </w:r>
          </w:p>
        </w:tc>
      </w:tr>
    </w:tbl>
    <w:p w14:paraId="73A089CE" w14:textId="77777777" w:rsidR="00692EC9" w:rsidRDefault="00692EC9" w:rsidP="00692EC9"/>
    <w:p w14:paraId="70D38CCF" w14:textId="77777777" w:rsidR="00692EC9" w:rsidRDefault="00692EC9" w:rsidP="00692EC9"/>
    <w:tbl>
      <w:tblPr>
        <w:tblW w:w="95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3"/>
        <w:gridCol w:w="8974"/>
      </w:tblGrid>
      <w:tr w:rsidR="00692EC9" w:rsidRPr="009A1208" w14:paraId="7E956AC5" w14:textId="77777777" w:rsidTr="008F256B">
        <w:trPr>
          <w:trHeight w:val="427"/>
        </w:trPr>
        <w:tc>
          <w:tcPr>
            <w:tcW w:w="603" w:type="dxa"/>
            <w:hideMark/>
          </w:tcPr>
          <w:p w14:paraId="7ECDCD78" w14:textId="77777777" w:rsidR="00692EC9" w:rsidRPr="009A1208" w:rsidRDefault="00692EC9" w:rsidP="008F256B">
            <w:pPr>
              <w:spacing w:line="360" w:lineRule="auto"/>
              <w:jc w:val="center"/>
              <w:rPr>
                <w:b/>
                <w:bCs/>
                <w:lang w:val="en-US"/>
              </w:rPr>
            </w:pPr>
            <w:r>
              <w:rPr>
                <w:b/>
                <w:bCs/>
                <w:lang w:val="en-US"/>
              </w:rPr>
              <w:t>No</w:t>
            </w:r>
          </w:p>
        </w:tc>
        <w:tc>
          <w:tcPr>
            <w:tcW w:w="8974" w:type="dxa"/>
            <w:hideMark/>
          </w:tcPr>
          <w:p w14:paraId="38506091" w14:textId="77777777" w:rsidR="00692EC9" w:rsidRPr="009A1208" w:rsidRDefault="00692EC9" w:rsidP="008F256B">
            <w:pPr>
              <w:spacing w:line="360" w:lineRule="auto"/>
              <w:jc w:val="center"/>
              <w:rPr>
                <w:b/>
                <w:bCs/>
                <w:lang w:val="en-US"/>
              </w:rPr>
            </w:pPr>
            <w:r w:rsidRPr="009A1208">
              <w:rPr>
                <w:b/>
                <w:bCs/>
                <w:lang w:val="en-US"/>
              </w:rPr>
              <w:t>Searches</w:t>
            </w:r>
          </w:p>
        </w:tc>
      </w:tr>
      <w:tr w:rsidR="00692EC9" w:rsidRPr="009A1208" w14:paraId="1E2AE7D2" w14:textId="77777777" w:rsidTr="008F256B">
        <w:trPr>
          <w:trHeight w:val="1949"/>
        </w:trPr>
        <w:tc>
          <w:tcPr>
            <w:tcW w:w="603" w:type="dxa"/>
            <w:hideMark/>
          </w:tcPr>
          <w:p w14:paraId="452E0E70" w14:textId="77777777" w:rsidR="00692EC9" w:rsidRPr="009A1208" w:rsidRDefault="00692EC9" w:rsidP="008F256B">
            <w:pPr>
              <w:spacing w:line="360" w:lineRule="auto"/>
              <w:rPr>
                <w:lang w:val="en-US"/>
              </w:rPr>
            </w:pPr>
            <w:r>
              <w:rPr>
                <w:lang w:val="en-US"/>
              </w:rPr>
              <w:t>9</w:t>
            </w:r>
          </w:p>
        </w:tc>
        <w:tc>
          <w:tcPr>
            <w:tcW w:w="8974" w:type="dxa"/>
            <w:hideMark/>
          </w:tcPr>
          <w:p w14:paraId="12ECB6BB" w14:textId="77777777" w:rsidR="00692EC9" w:rsidRPr="00EF0AAB" w:rsidRDefault="00692EC9" w:rsidP="008F256B">
            <w:pPr>
              <w:autoSpaceDE w:val="0"/>
              <w:autoSpaceDN w:val="0"/>
              <w:adjustRightInd w:val="0"/>
              <w:spacing w:before="100" w:after="100"/>
            </w:pPr>
            <w:r w:rsidRPr="005B6D8D">
              <w:t>'maternal mortality'/exp OR "maternal mortality" OR 'maternal mortalities' OR mortality OR "Hospital Mortality" OR 'Maternal Death'/exp OR Death OR "Death Certificates" OR Suicide OR Death OR deaths  OR Mortalities OR fatal OR fatalities OR "verbal autopsy" OR "verbal autopsies" OR "fatal" OR "survival rate" OR "survival rates" OR suicid* OR murder* OR homicide*</w:t>
            </w:r>
          </w:p>
        </w:tc>
      </w:tr>
      <w:tr w:rsidR="00692EC9" w:rsidRPr="009A1208" w14:paraId="2331A83C" w14:textId="77777777" w:rsidTr="008F256B">
        <w:trPr>
          <w:trHeight w:val="1632"/>
        </w:trPr>
        <w:tc>
          <w:tcPr>
            <w:tcW w:w="603" w:type="dxa"/>
            <w:hideMark/>
          </w:tcPr>
          <w:p w14:paraId="6F0C2C7E" w14:textId="77777777" w:rsidR="00692EC9" w:rsidRPr="009A1208" w:rsidRDefault="00692EC9" w:rsidP="008F256B">
            <w:pPr>
              <w:spacing w:line="360" w:lineRule="auto"/>
              <w:rPr>
                <w:lang w:val="en-US"/>
              </w:rPr>
            </w:pPr>
            <w:r>
              <w:rPr>
                <w:lang w:val="en-US"/>
              </w:rPr>
              <w:lastRenderedPageBreak/>
              <w:t>10</w:t>
            </w:r>
          </w:p>
        </w:tc>
        <w:tc>
          <w:tcPr>
            <w:tcW w:w="8974" w:type="dxa"/>
            <w:hideMark/>
          </w:tcPr>
          <w:p w14:paraId="4113C95F" w14:textId="77777777" w:rsidR="00692EC9" w:rsidRPr="00EF0AAB" w:rsidRDefault="00692EC9" w:rsidP="008F256B">
            <w:pPr>
              <w:pStyle w:val="Default"/>
              <w:spacing w:line="360" w:lineRule="auto"/>
              <w:rPr>
                <w:rFonts w:asciiTheme="minorHAnsi" w:eastAsiaTheme="minorHAnsi" w:hAnsiTheme="minorHAnsi" w:cstheme="minorBidi"/>
                <w:color w:val="auto"/>
                <w:lang w:val="en-GB" w:eastAsia="en-US"/>
              </w:rPr>
            </w:pPr>
          </w:p>
          <w:p w14:paraId="2F21150F" w14:textId="77777777" w:rsidR="00692EC9" w:rsidRPr="00EF0AAB" w:rsidRDefault="00692EC9" w:rsidP="008F256B">
            <w:pPr>
              <w:pStyle w:val="Default"/>
              <w:spacing w:line="360" w:lineRule="auto"/>
              <w:rPr>
                <w:rFonts w:asciiTheme="minorHAnsi" w:eastAsiaTheme="minorHAnsi" w:hAnsiTheme="minorHAnsi" w:cstheme="minorBidi"/>
                <w:color w:val="auto"/>
                <w:lang w:val="en-GB" w:eastAsia="en-US"/>
              </w:rPr>
            </w:pPr>
            <w:r w:rsidRPr="00EF0AAB">
              <w:rPr>
                <w:rFonts w:asciiTheme="minorHAnsi" w:eastAsiaTheme="minorHAnsi" w:hAnsiTheme="minorHAnsi" w:cstheme="minorBidi"/>
                <w:color w:val="auto"/>
                <w:lang w:val="en-GB" w:eastAsia="en-US"/>
              </w:rPr>
              <w:t xml:space="preserve"> 'underreporting' OR 'under reporting' OR underreported OR 'under reported' OR 'data quality' OR 'official figures' OR 'quality of information' OR 'officially reported' OR 'under registered' OR 'under registration' OR underregistered OR underregistration OR 'under registering' OR 'source of error' OR 'misclassification' OR 'misclassified' OR (errors AND ('registration'/exp OR registration)) OR 'late maternal mortality' OR 'confidential enquiries' OR 'confidential enquiry' OR "missing data"  OR "missed data"  OR "missed figures" OR "inaccurate data"  OR "inaccurate figures"  OR "concealed numbers"  OR "concealed figures" OR "hidden numbers"  OR "hidden figures"  OR "concealed data"  OR "hidden data" </w:t>
            </w:r>
          </w:p>
        </w:tc>
      </w:tr>
      <w:tr w:rsidR="00692EC9" w:rsidRPr="00A709ED" w14:paraId="47D62E2E" w14:textId="77777777" w:rsidTr="008F256B">
        <w:trPr>
          <w:trHeight w:val="6371"/>
        </w:trPr>
        <w:tc>
          <w:tcPr>
            <w:tcW w:w="603" w:type="dxa"/>
            <w:hideMark/>
          </w:tcPr>
          <w:p w14:paraId="430FB9B9" w14:textId="77777777" w:rsidR="00692EC9" w:rsidRPr="009A1208" w:rsidRDefault="00692EC9" w:rsidP="008F256B">
            <w:pPr>
              <w:spacing w:line="360" w:lineRule="auto"/>
              <w:rPr>
                <w:lang w:val="en-US"/>
              </w:rPr>
            </w:pPr>
            <w:r>
              <w:rPr>
                <w:lang w:val="en-US"/>
              </w:rPr>
              <w:t>11</w:t>
            </w:r>
          </w:p>
        </w:tc>
        <w:tc>
          <w:tcPr>
            <w:tcW w:w="8974" w:type="dxa"/>
          </w:tcPr>
          <w:p w14:paraId="4D54C353" w14:textId="77777777" w:rsidR="00692EC9" w:rsidRPr="005B6D8D" w:rsidRDefault="00692EC9" w:rsidP="008F256B">
            <w:pPr>
              <w:pStyle w:val="NormalWeb"/>
              <w:rPr>
                <w:rFonts w:asciiTheme="minorHAnsi" w:eastAsiaTheme="minorHAnsi" w:hAnsiTheme="minorHAnsi" w:cstheme="minorBidi"/>
                <w:lang w:eastAsia="en-US"/>
              </w:rPr>
            </w:pPr>
            <w:r w:rsidRPr="005B6D8D">
              <w:rPr>
                <w:rFonts w:asciiTheme="minorHAnsi" w:eastAsiaTheme="minorHAnsi" w:hAnsiTheme="minorHAnsi" w:cstheme="minorBidi"/>
                <w:lang w:eastAsia="en-US"/>
              </w:rPr>
              <w:t>'Pregnant Women'/exp OR 'Pregnancy Complications'/exp OR 'pregnancy'/exp OR 'Parity'/exp OR 'Maternal Health Services'/exp OR 'Mothers'/exp OR 'Maternal Welfare'/exp OR 'Maternal-Fetal Relations'/exp OR 'Maternal Exposure'/exp OR 'Maternal Behavior'/exp OR 'Gravidity'/exp OR 'abortion, legal'/exp OR 'Abortion, Criminal'/exp OR 'Abortion, Induced'/exp OR 'abortion, spontaneous'/exp OR 'Delivery, Obstetric'/exp OR "gestational diabetes":ti,ab OR eclampsia:ti,ab OR preeclampsia:ti,ab OR obstetric:ti,ab OR Gestation*:ti,ab OR Puerperal:ti,ab OR Puerperium:ti,ab OR Antepartum:ti,ab OR I3ntrapartum:ti,ab OR Postpartum:ti,ab OR "post partum":ti,ab OR Parturition:ti,ab OR perinatal:ti,ab OR Postnatal:ti,ab OR peri-natal:ti,ab OR "post natal":ti,ab OR "ante natal":ti,ab OR antenatal:ti,ab OR Miscarriage*:ti,ab,de,tn OR Maternity:ti,ab OR Maternal*:ti,ab OR mother*:ti,ab  OR Cesarean:ti,ab OR Caesarean:ti,ab OR c-section:ti,ab OR c-sections:ti,ab OR "induced labor":ti,ab OR "induced labour":ti,ab OR "abdominal delivery":ti,ab OR "Abdominal Deliveries":ti,ab OR Postcesarean*:ti,ab OR dystocia:ti,ab OR Parity:ti,ab OR "Maternal Welfare":ti,ab OR Gravidity:ti,ab OR "spontaneous abortion":ti,ab OR "spontaneous abortions":ti,ab OR "menstrual regulation":ti,ab OR "legal abortion":ti,ab OR "legal abortions":ti,ab OR (Pregnan*:ti,ab,de,tn NOT pregnanolone) OR Childbirth:ti,ab,de,tn OR "child bearing":ti,ab</w:t>
            </w:r>
          </w:p>
        </w:tc>
      </w:tr>
      <w:tr w:rsidR="00692EC9" w:rsidRPr="00A709ED" w14:paraId="64F37452" w14:textId="77777777" w:rsidTr="008F256B">
        <w:trPr>
          <w:trHeight w:val="443"/>
        </w:trPr>
        <w:tc>
          <w:tcPr>
            <w:tcW w:w="603" w:type="dxa"/>
          </w:tcPr>
          <w:p w14:paraId="7EB66B2E" w14:textId="77777777" w:rsidR="00692EC9" w:rsidRPr="005B6D8D" w:rsidRDefault="00692EC9" w:rsidP="008F256B">
            <w:pPr>
              <w:spacing w:line="360" w:lineRule="auto"/>
            </w:pPr>
            <w:r w:rsidRPr="005B6D8D">
              <w:t>12</w:t>
            </w:r>
          </w:p>
        </w:tc>
        <w:tc>
          <w:tcPr>
            <w:tcW w:w="8974" w:type="dxa"/>
          </w:tcPr>
          <w:p w14:paraId="373AC710" w14:textId="77777777" w:rsidR="00692EC9" w:rsidRPr="005B6D8D" w:rsidRDefault="00692EC9" w:rsidP="008F256B">
            <w:pPr>
              <w:spacing w:before="100" w:beforeAutospacing="1" w:after="100" w:afterAutospacing="1"/>
            </w:pPr>
            <w:r w:rsidRPr="005B6D8D">
              <w:t>#1 AND #2 AND #3</w:t>
            </w:r>
          </w:p>
        </w:tc>
      </w:tr>
      <w:tr w:rsidR="00692EC9" w:rsidRPr="00A709ED" w14:paraId="58110C70" w14:textId="77777777" w:rsidTr="008F256B">
        <w:trPr>
          <w:trHeight w:val="570"/>
        </w:trPr>
        <w:tc>
          <w:tcPr>
            <w:tcW w:w="603" w:type="dxa"/>
          </w:tcPr>
          <w:p w14:paraId="6AC260E0" w14:textId="77777777" w:rsidR="00692EC9" w:rsidRPr="005B6D8D" w:rsidRDefault="00692EC9" w:rsidP="008F256B">
            <w:pPr>
              <w:spacing w:line="360" w:lineRule="auto"/>
            </w:pPr>
            <w:r w:rsidRPr="005B6D8D">
              <w:t>13</w:t>
            </w:r>
          </w:p>
        </w:tc>
        <w:tc>
          <w:tcPr>
            <w:tcW w:w="8974" w:type="dxa"/>
          </w:tcPr>
          <w:p w14:paraId="3E0B7194" w14:textId="77777777" w:rsidR="00692EC9" w:rsidRPr="005B6D8D" w:rsidRDefault="00692EC9" w:rsidP="008F256B">
            <w:pPr>
              <w:spacing w:before="100" w:beforeAutospacing="1" w:after="100" w:afterAutospacing="1"/>
            </w:pPr>
            <w:r w:rsidRPr="005B6D8D">
              <w:t>(('Maternal Mortality'/exp OR 'Maternal Death'/exp OR "maternal mortality":ti,ab) AND validation:ti,ab)</w:t>
            </w:r>
          </w:p>
        </w:tc>
      </w:tr>
      <w:tr w:rsidR="00692EC9" w:rsidRPr="00A709ED" w14:paraId="3EDE9487" w14:textId="77777777" w:rsidTr="008F256B">
        <w:trPr>
          <w:trHeight w:val="427"/>
        </w:trPr>
        <w:tc>
          <w:tcPr>
            <w:tcW w:w="603" w:type="dxa"/>
          </w:tcPr>
          <w:p w14:paraId="2116FE14" w14:textId="77777777" w:rsidR="00692EC9" w:rsidRPr="005B6D8D" w:rsidRDefault="00692EC9" w:rsidP="008F256B">
            <w:pPr>
              <w:spacing w:line="360" w:lineRule="auto"/>
            </w:pPr>
            <w:r w:rsidRPr="005B6D8D">
              <w:t>14</w:t>
            </w:r>
          </w:p>
        </w:tc>
        <w:tc>
          <w:tcPr>
            <w:tcW w:w="8974" w:type="dxa"/>
          </w:tcPr>
          <w:p w14:paraId="0A1E137F" w14:textId="77777777" w:rsidR="00692EC9" w:rsidRPr="005B6D8D" w:rsidRDefault="00692EC9" w:rsidP="008F256B">
            <w:pPr>
              <w:spacing w:before="100" w:beforeAutospacing="1" w:after="100" w:afterAutospacing="1"/>
            </w:pPr>
          </w:p>
        </w:tc>
      </w:tr>
      <w:tr w:rsidR="00692EC9" w:rsidRPr="00A709ED" w14:paraId="76ED2A9E" w14:textId="77777777" w:rsidTr="008F256B">
        <w:trPr>
          <w:trHeight w:val="443"/>
        </w:trPr>
        <w:tc>
          <w:tcPr>
            <w:tcW w:w="603" w:type="dxa"/>
          </w:tcPr>
          <w:p w14:paraId="7BF4CB04" w14:textId="77777777" w:rsidR="00692EC9" w:rsidRPr="005B6D8D" w:rsidRDefault="00692EC9" w:rsidP="008F256B">
            <w:pPr>
              <w:spacing w:line="360" w:lineRule="auto"/>
            </w:pPr>
            <w:r w:rsidRPr="005B6D8D">
              <w:t>15</w:t>
            </w:r>
          </w:p>
        </w:tc>
        <w:tc>
          <w:tcPr>
            <w:tcW w:w="8974" w:type="dxa"/>
          </w:tcPr>
          <w:p w14:paraId="791D5FB2" w14:textId="77777777" w:rsidR="00692EC9" w:rsidRPr="005B6D8D" w:rsidRDefault="00692EC9" w:rsidP="008F256B">
            <w:pPr>
              <w:spacing w:before="100" w:beforeAutospacing="1" w:after="100" w:afterAutospacing="1"/>
            </w:pPr>
            <w:r w:rsidRPr="005B6D8D">
              <w:t>#12 OR #13 AND [1990-2016]/py</w:t>
            </w:r>
          </w:p>
        </w:tc>
      </w:tr>
      <w:tr w:rsidR="00692EC9" w:rsidRPr="00A709ED" w14:paraId="5999F681" w14:textId="77777777" w:rsidTr="008F256B">
        <w:trPr>
          <w:trHeight w:val="427"/>
        </w:trPr>
        <w:tc>
          <w:tcPr>
            <w:tcW w:w="603" w:type="dxa"/>
          </w:tcPr>
          <w:p w14:paraId="0388F274" w14:textId="77777777" w:rsidR="00692EC9" w:rsidRPr="005B6D8D" w:rsidRDefault="00692EC9" w:rsidP="008F256B">
            <w:pPr>
              <w:spacing w:line="360" w:lineRule="auto"/>
            </w:pPr>
            <w:r w:rsidRPr="005B6D8D">
              <w:t>16</w:t>
            </w:r>
          </w:p>
        </w:tc>
        <w:tc>
          <w:tcPr>
            <w:tcW w:w="8974" w:type="dxa"/>
          </w:tcPr>
          <w:p w14:paraId="37C9F3C7" w14:textId="77777777" w:rsidR="00692EC9" w:rsidRPr="005B6D8D" w:rsidRDefault="00692EC9" w:rsidP="008F256B">
            <w:pPr>
              <w:spacing w:before="100" w:beforeAutospacing="1" w:after="100" w:afterAutospacing="1"/>
            </w:pPr>
            <w:r w:rsidRPr="005B6D8D">
              <w:t xml:space="preserve">#15 NOT #8 </w:t>
            </w:r>
          </w:p>
        </w:tc>
      </w:tr>
    </w:tbl>
    <w:p w14:paraId="02928B35" w14:textId="77777777" w:rsidR="00692EC9" w:rsidRDefault="00692EC9" w:rsidP="00692EC9"/>
    <w:p w14:paraId="4AF329A6" w14:textId="77777777" w:rsidR="00692EC9" w:rsidRDefault="00692EC9" w:rsidP="00692EC9"/>
    <w:p w14:paraId="6D91A463" w14:textId="77777777" w:rsidR="00692EC9" w:rsidRDefault="00692EC9" w:rsidP="00692EC9">
      <w:pPr>
        <w:pStyle w:val="Heading4"/>
      </w:pPr>
      <w:r>
        <w:lastRenderedPageBreak/>
        <w:t xml:space="preserve">Russian search terms: </w:t>
      </w:r>
    </w:p>
    <w:p w14:paraId="075C6E11" w14:textId="77777777" w:rsidR="00692EC9" w:rsidRDefault="00692EC9" w:rsidP="00692EC9"/>
    <w:tbl>
      <w:tblPr>
        <w:tblW w:w="96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6"/>
        <w:gridCol w:w="9018"/>
      </w:tblGrid>
      <w:tr w:rsidR="00692EC9" w:rsidRPr="009A1208" w14:paraId="4D249B06" w14:textId="77777777" w:rsidTr="008F256B">
        <w:trPr>
          <w:trHeight w:val="426"/>
        </w:trPr>
        <w:tc>
          <w:tcPr>
            <w:tcW w:w="606" w:type="dxa"/>
            <w:hideMark/>
          </w:tcPr>
          <w:p w14:paraId="7FF73EA4" w14:textId="77777777" w:rsidR="00692EC9" w:rsidRPr="009A1208" w:rsidRDefault="00692EC9" w:rsidP="008F256B">
            <w:pPr>
              <w:spacing w:line="360" w:lineRule="auto"/>
              <w:jc w:val="center"/>
              <w:rPr>
                <w:b/>
                <w:bCs/>
                <w:lang w:val="en-US"/>
              </w:rPr>
            </w:pPr>
            <w:r w:rsidRPr="009A1208">
              <w:rPr>
                <w:b/>
                <w:bCs/>
                <w:lang w:val="en-US"/>
              </w:rPr>
              <w:t>#</w:t>
            </w:r>
          </w:p>
        </w:tc>
        <w:tc>
          <w:tcPr>
            <w:tcW w:w="9018" w:type="dxa"/>
            <w:hideMark/>
          </w:tcPr>
          <w:p w14:paraId="4B2B09D2" w14:textId="77777777" w:rsidR="00692EC9" w:rsidRPr="009A1208" w:rsidRDefault="00692EC9" w:rsidP="008F256B">
            <w:pPr>
              <w:spacing w:line="360" w:lineRule="auto"/>
              <w:jc w:val="center"/>
              <w:rPr>
                <w:b/>
                <w:bCs/>
                <w:lang w:val="en-US"/>
              </w:rPr>
            </w:pPr>
            <w:r w:rsidRPr="009A1208">
              <w:rPr>
                <w:b/>
                <w:bCs/>
                <w:lang w:val="en-US"/>
              </w:rPr>
              <w:t>Searches</w:t>
            </w:r>
            <w:r>
              <w:rPr>
                <w:b/>
                <w:bCs/>
                <w:lang w:val="en-US"/>
              </w:rPr>
              <w:t xml:space="preserve"> (Web of Science – Russian Index) </w:t>
            </w:r>
          </w:p>
        </w:tc>
      </w:tr>
      <w:tr w:rsidR="00692EC9" w:rsidRPr="009A1208" w14:paraId="756BB1B0" w14:textId="77777777" w:rsidTr="008F256B">
        <w:trPr>
          <w:trHeight w:val="9352"/>
        </w:trPr>
        <w:tc>
          <w:tcPr>
            <w:tcW w:w="606" w:type="dxa"/>
            <w:hideMark/>
          </w:tcPr>
          <w:p w14:paraId="105C17F0" w14:textId="77777777" w:rsidR="00692EC9" w:rsidRPr="00EF0AAB" w:rsidRDefault="00692EC9" w:rsidP="008F256B">
            <w:pPr>
              <w:spacing w:line="360" w:lineRule="auto"/>
            </w:pPr>
            <w:r w:rsidRPr="00EF0AAB">
              <w:t>1</w:t>
            </w:r>
          </w:p>
        </w:tc>
        <w:tc>
          <w:tcPr>
            <w:tcW w:w="9018" w:type="dxa"/>
            <w:hideMark/>
          </w:tcPr>
          <w:p w14:paraId="380F1519" w14:textId="77777777" w:rsidR="00692EC9" w:rsidRDefault="00692EC9" w:rsidP="008F256B">
            <w:pPr>
              <w:spacing w:before="100" w:beforeAutospacing="1"/>
            </w:pPr>
            <w:r>
              <w:t xml:space="preserve">(«недостаток информации» </w:t>
            </w:r>
            <w:r w:rsidRPr="00EF0AAB">
              <w:t xml:space="preserve">OR </w:t>
            </w:r>
            <w:r>
              <w:t xml:space="preserve">«утерянные данные» </w:t>
            </w:r>
            <w:r w:rsidRPr="00EF0AAB">
              <w:t xml:space="preserve">OR </w:t>
            </w:r>
            <w:r>
              <w:t xml:space="preserve">«дефекты сбора данных» “несообщение” </w:t>
            </w:r>
            <w:r w:rsidRPr="00EF0AAB">
              <w:t xml:space="preserve">OR </w:t>
            </w:r>
            <w:r>
              <w:t xml:space="preserve">«сокрытие» </w:t>
            </w:r>
            <w:r w:rsidRPr="00EF0AAB">
              <w:t xml:space="preserve">OR </w:t>
            </w:r>
            <w:r>
              <w:t xml:space="preserve">«несообщённый» </w:t>
            </w:r>
            <w:r w:rsidRPr="00EF0AAB">
              <w:t xml:space="preserve">OR </w:t>
            </w:r>
            <w:r>
              <w:t xml:space="preserve">«сокрытый» </w:t>
            </w:r>
            <w:r w:rsidRPr="00EF0AAB">
              <w:t xml:space="preserve">OR </w:t>
            </w:r>
            <w:r>
              <w:t xml:space="preserve">«несообщённая» </w:t>
            </w:r>
            <w:r w:rsidRPr="00EF0AAB">
              <w:t xml:space="preserve">OR </w:t>
            </w:r>
            <w:r>
              <w:t xml:space="preserve">«сокрытая» </w:t>
            </w:r>
            <w:r w:rsidRPr="00EF0AAB">
              <w:t xml:space="preserve">OR </w:t>
            </w:r>
            <w:r>
              <w:t xml:space="preserve">«скрытый» </w:t>
            </w:r>
            <w:r w:rsidRPr="00EF0AAB">
              <w:t xml:space="preserve">OR </w:t>
            </w:r>
            <w:r>
              <w:t xml:space="preserve">«скрытая» </w:t>
            </w:r>
            <w:r w:rsidRPr="00EF0AAB">
              <w:t xml:space="preserve">OR </w:t>
            </w:r>
            <w:r>
              <w:t xml:space="preserve">«сокрытые» </w:t>
            </w:r>
            <w:r w:rsidRPr="00EF0AAB">
              <w:t xml:space="preserve">OR </w:t>
            </w:r>
            <w:r>
              <w:t xml:space="preserve">«скрытые» </w:t>
            </w:r>
            <w:r w:rsidRPr="00EF0AAB">
              <w:t xml:space="preserve">OR </w:t>
            </w:r>
            <w:r>
              <w:t xml:space="preserve">«качество информации» </w:t>
            </w:r>
            <w:r w:rsidRPr="00EF0AAB">
              <w:t xml:space="preserve">OR </w:t>
            </w:r>
            <w:r>
              <w:t xml:space="preserve">«качество данных» </w:t>
            </w:r>
            <w:r w:rsidRPr="00EF0AAB">
              <w:t xml:space="preserve">OR </w:t>
            </w:r>
            <w:r>
              <w:t xml:space="preserve">«официальные данные» </w:t>
            </w:r>
            <w:r w:rsidRPr="00EF0AAB">
              <w:t xml:space="preserve">OR </w:t>
            </w:r>
            <w:r>
              <w:t xml:space="preserve">«официальные цифры» </w:t>
            </w:r>
            <w:r w:rsidRPr="00EF0AAB">
              <w:t xml:space="preserve">OR </w:t>
            </w:r>
            <w:r>
              <w:t xml:space="preserve">«официальная статистика» </w:t>
            </w:r>
            <w:r w:rsidRPr="00EF0AAB">
              <w:t xml:space="preserve">OR </w:t>
            </w:r>
            <w:r>
              <w:t xml:space="preserve">«национальная статистика» </w:t>
            </w:r>
            <w:r w:rsidRPr="00EF0AAB">
              <w:t xml:space="preserve">OR </w:t>
            </w:r>
            <w:r>
              <w:t xml:space="preserve">«национальные данные» </w:t>
            </w:r>
            <w:r w:rsidRPr="00EF0AAB">
              <w:t xml:space="preserve">OR </w:t>
            </w:r>
            <w:r>
              <w:t xml:space="preserve">«многочисленные источники» </w:t>
            </w:r>
            <w:r w:rsidRPr="00EF0AAB">
              <w:t xml:space="preserve">OR </w:t>
            </w:r>
            <w:r>
              <w:t xml:space="preserve">«множественные источники» </w:t>
            </w:r>
            <w:r w:rsidRPr="00EF0AAB">
              <w:t xml:space="preserve">OR </w:t>
            </w:r>
            <w:r>
              <w:t xml:space="preserve">«сцепленные данные» </w:t>
            </w:r>
            <w:r w:rsidRPr="00EF0AAB">
              <w:t xml:space="preserve">OR </w:t>
            </w:r>
            <w:r>
              <w:t xml:space="preserve">«связанные данные» </w:t>
            </w:r>
            <w:r w:rsidRPr="00EF0AAB">
              <w:t xml:space="preserve">OR </w:t>
            </w:r>
            <w:r>
              <w:t xml:space="preserve">«незарегистрированные» </w:t>
            </w:r>
            <w:r w:rsidRPr="00EF0AAB">
              <w:t xml:space="preserve">OR </w:t>
            </w:r>
            <w:r>
              <w:t xml:space="preserve">«незарегистрированный» </w:t>
            </w:r>
            <w:r w:rsidRPr="00EF0AAB">
              <w:t xml:space="preserve">OR </w:t>
            </w:r>
            <w:r>
              <w:t xml:space="preserve">«незарегистрированная» </w:t>
            </w:r>
            <w:r w:rsidRPr="00EF0AAB">
              <w:t xml:space="preserve">OR </w:t>
            </w:r>
            <w:r>
              <w:t xml:space="preserve">«не зарегистрированный» </w:t>
            </w:r>
            <w:r w:rsidRPr="00EF0AAB">
              <w:t xml:space="preserve">OR </w:t>
            </w:r>
            <w:r>
              <w:t xml:space="preserve">«не зарегистрированная» </w:t>
            </w:r>
            <w:r w:rsidRPr="00EF0AAB">
              <w:t xml:space="preserve">OR </w:t>
            </w:r>
            <w:r>
              <w:t xml:space="preserve">«не зарегистрированные» </w:t>
            </w:r>
            <w:r w:rsidRPr="00EF0AAB">
              <w:t>OR</w:t>
            </w:r>
            <w:r>
              <w:t xml:space="preserve">  «отказ от регистрации» </w:t>
            </w:r>
            <w:r w:rsidRPr="00EF0AAB">
              <w:t xml:space="preserve">OR </w:t>
            </w:r>
            <w:r>
              <w:t xml:space="preserve">«регистрация не проводилась» </w:t>
            </w:r>
            <w:r w:rsidRPr="00EF0AAB">
              <w:t xml:space="preserve">OR </w:t>
            </w:r>
            <w:r>
              <w:t xml:space="preserve">«не регистрировалась» </w:t>
            </w:r>
            <w:r w:rsidRPr="00EF0AAB">
              <w:t xml:space="preserve">OR </w:t>
            </w:r>
            <w:r>
              <w:t xml:space="preserve">«не регистрировался» </w:t>
            </w:r>
            <w:r w:rsidRPr="00EF0AAB">
              <w:t xml:space="preserve">OR </w:t>
            </w:r>
            <w:r>
              <w:t xml:space="preserve">«не регистрировались» </w:t>
            </w:r>
            <w:r w:rsidRPr="00EF0AAB">
              <w:t xml:space="preserve">OR </w:t>
            </w:r>
            <w:r>
              <w:t xml:space="preserve">«причина ошибки» </w:t>
            </w:r>
            <w:r w:rsidRPr="00EF0AAB">
              <w:t xml:space="preserve">OR </w:t>
            </w:r>
            <w:r>
              <w:t xml:space="preserve">«источник ошибки» </w:t>
            </w:r>
            <w:r w:rsidRPr="00EF0AAB">
              <w:t xml:space="preserve">OR </w:t>
            </w:r>
            <w:r>
              <w:t xml:space="preserve">«причины ошибки» </w:t>
            </w:r>
            <w:r w:rsidRPr="00EF0AAB">
              <w:t xml:space="preserve">OR </w:t>
            </w:r>
            <w:r>
              <w:t xml:space="preserve">«источники ошибки» </w:t>
            </w:r>
            <w:r w:rsidRPr="00EF0AAB">
              <w:t xml:space="preserve">OR </w:t>
            </w:r>
            <w:r>
              <w:t xml:space="preserve">«причина ошибок» </w:t>
            </w:r>
            <w:r w:rsidRPr="00EF0AAB">
              <w:t xml:space="preserve">OR </w:t>
            </w:r>
            <w:r>
              <w:t xml:space="preserve">«источник ошибок» </w:t>
            </w:r>
            <w:r w:rsidRPr="00EF0AAB">
              <w:t xml:space="preserve">OR </w:t>
            </w:r>
            <w:r>
              <w:t xml:space="preserve">«причины ошибок» </w:t>
            </w:r>
            <w:r w:rsidRPr="00EF0AAB">
              <w:t xml:space="preserve">OR </w:t>
            </w:r>
            <w:r>
              <w:t xml:space="preserve">«источники ошибок» </w:t>
            </w:r>
            <w:r w:rsidRPr="00EF0AAB">
              <w:t xml:space="preserve">OR </w:t>
            </w:r>
            <w:r>
              <w:t xml:space="preserve">«ошибочная классификация» </w:t>
            </w:r>
            <w:r w:rsidRPr="00EF0AAB">
              <w:t xml:space="preserve">OR </w:t>
            </w:r>
            <w:r>
              <w:t xml:space="preserve">«ошибка классификации» </w:t>
            </w:r>
            <w:r w:rsidRPr="00EF0AAB">
              <w:t xml:space="preserve">OR </w:t>
            </w:r>
            <w:r>
              <w:t xml:space="preserve">«ошибка в классификации» </w:t>
            </w:r>
            <w:r w:rsidRPr="00EF0AAB">
              <w:t xml:space="preserve">OR </w:t>
            </w:r>
            <w:r>
              <w:t xml:space="preserve">«неправильная классификация» </w:t>
            </w:r>
            <w:r w:rsidRPr="00EF0AAB">
              <w:t xml:space="preserve">OR </w:t>
            </w:r>
            <w:r>
              <w:t xml:space="preserve">«неверная классификация» </w:t>
            </w:r>
            <w:r w:rsidRPr="00EF0AAB">
              <w:t xml:space="preserve">OR </w:t>
            </w:r>
            <w:r>
              <w:t xml:space="preserve">«неправильная группировка» </w:t>
            </w:r>
            <w:r w:rsidRPr="00EF0AAB">
              <w:t xml:space="preserve">OR </w:t>
            </w:r>
            <w:r>
              <w:t xml:space="preserve">«неверная группировка» </w:t>
            </w:r>
            <w:r w:rsidRPr="00EF0AAB">
              <w:t xml:space="preserve">OR </w:t>
            </w:r>
            <w:r>
              <w:t xml:space="preserve">«ошибка в группировке» </w:t>
            </w:r>
            <w:r w:rsidRPr="00EF0AAB">
              <w:t xml:space="preserve">OR </w:t>
            </w:r>
            <w:r>
              <w:t xml:space="preserve">«ошибочная группировка»  </w:t>
            </w:r>
            <w:r w:rsidRPr="00EF0AAB">
              <w:t xml:space="preserve">OR </w:t>
            </w:r>
            <w:r>
              <w:t xml:space="preserve">«поздняя материнская смертность» </w:t>
            </w:r>
            <w:r w:rsidRPr="00EF0AAB">
              <w:t xml:space="preserve">OR </w:t>
            </w:r>
            <w:r>
              <w:t xml:space="preserve">«поздней материнской смертности» </w:t>
            </w:r>
            <w:r w:rsidRPr="00EF0AAB">
              <w:t xml:space="preserve">OR </w:t>
            </w:r>
            <w:r>
              <w:t xml:space="preserve">«позднюю материнскую смертность» </w:t>
            </w:r>
            <w:r w:rsidRPr="00025A02">
              <w:t xml:space="preserve">OR </w:t>
            </w:r>
            <w:r>
              <w:t xml:space="preserve">«конфиденциальный запрос» </w:t>
            </w:r>
            <w:r w:rsidRPr="00025A02">
              <w:t xml:space="preserve">OR </w:t>
            </w:r>
            <w:r>
              <w:t xml:space="preserve">«конфиденциальное расследование» </w:t>
            </w:r>
            <w:r w:rsidRPr="00025A02">
              <w:t xml:space="preserve">OR </w:t>
            </w:r>
            <w:r>
              <w:t xml:space="preserve">«закрытая информация» </w:t>
            </w:r>
            <w:r w:rsidRPr="00025A02">
              <w:t xml:space="preserve">OR </w:t>
            </w:r>
            <w:r>
              <w:t xml:space="preserve">«закрытые сведения» </w:t>
            </w:r>
            <w:r w:rsidRPr="00025A02">
              <w:t xml:space="preserve">OR </w:t>
            </w:r>
            <w:r>
              <w:t xml:space="preserve">«закрыть информацию» </w:t>
            </w:r>
            <w:r w:rsidRPr="00025A02">
              <w:t xml:space="preserve">OR </w:t>
            </w:r>
            <w:r>
              <w:t xml:space="preserve">«утаить информацию» </w:t>
            </w:r>
            <w:r w:rsidRPr="00025A02">
              <w:t xml:space="preserve">OR </w:t>
            </w:r>
            <w:r>
              <w:t xml:space="preserve">«утаённая информация» </w:t>
            </w:r>
            <w:r w:rsidRPr="00025A02">
              <w:t>OR</w:t>
            </w:r>
            <w:r>
              <w:t xml:space="preserve"> «сбор информации» </w:t>
            </w:r>
            <w:r w:rsidRPr="00025A02">
              <w:t xml:space="preserve">OR </w:t>
            </w:r>
            <w:r>
              <w:t xml:space="preserve">«сбора информации» </w:t>
            </w:r>
            <w:r w:rsidRPr="00025A02">
              <w:t xml:space="preserve">AND </w:t>
            </w:r>
            <w:r>
              <w:t xml:space="preserve">(«методы» </w:t>
            </w:r>
            <w:r w:rsidRPr="00025A02">
              <w:t xml:space="preserve">OR </w:t>
            </w:r>
            <w:r>
              <w:t xml:space="preserve">«стандарты» </w:t>
            </w:r>
            <w:r w:rsidRPr="00025A02">
              <w:t xml:space="preserve">OR </w:t>
            </w:r>
            <w:r>
              <w:t xml:space="preserve">«механизм» </w:t>
            </w:r>
            <w:r w:rsidRPr="00025A02">
              <w:t xml:space="preserve">OR </w:t>
            </w:r>
            <w:r>
              <w:t xml:space="preserve">«техника» </w:t>
            </w:r>
            <w:r w:rsidRPr="00025A02">
              <w:t xml:space="preserve">OR </w:t>
            </w:r>
            <w:r>
              <w:t xml:space="preserve">«алгоритм» </w:t>
            </w:r>
            <w:r w:rsidRPr="00025A02">
              <w:t xml:space="preserve">OR </w:t>
            </w:r>
            <w:r>
              <w:t xml:space="preserve">«методика» </w:t>
            </w:r>
            <w:r w:rsidRPr="00025A02">
              <w:t xml:space="preserve">OR </w:t>
            </w:r>
            <w:r>
              <w:t xml:space="preserve">«аудит» </w:t>
            </w:r>
            <w:r w:rsidRPr="00025A02">
              <w:t xml:space="preserve">OR </w:t>
            </w:r>
            <w:r>
              <w:t xml:space="preserve">«надзор» </w:t>
            </w:r>
            <w:r w:rsidRPr="00025A02">
              <w:t xml:space="preserve">OR </w:t>
            </w:r>
            <w:r>
              <w:t xml:space="preserve">«популяционный надзор» </w:t>
            </w:r>
            <w:r w:rsidRPr="00025A02">
              <w:t xml:space="preserve">OR </w:t>
            </w:r>
            <w:r>
              <w:t xml:space="preserve">«здоровье населения» </w:t>
            </w:r>
            <w:r w:rsidRPr="00025A02">
              <w:t xml:space="preserve">OR </w:t>
            </w:r>
            <w:r>
              <w:t xml:space="preserve">«состояние здоровья населения» </w:t>
            </w:r>
            <w:r w:rsidRPr="00025A02">
              <w:t xml:space="preserve">OR </w:t>
            </w:r>
            <w:r>
              <w:t xml:space="preserve">«здоровье популяции») </w:t>
            </w:r>
          </w:p>
          <w:p w14:paraId="35A941CA" w14:textId="77777777" w:rsidR="00692EC9" w:rsidRDefault="00692EC9" w:rsidP="008F256B">
            <w:pPr>
              <w:spacing w:before="100" w:beforeAutospacing="1"/>
            </w:pPr>
          </w:p>
          <w:p w14:paraId="394DB6D4" w14:textId="77777777" w:rsidR="00692EC9" w:rsidRPr="00025A02" w:rsidRDefault="00692EC9" w:rsidP="008F256B">
            <w:pPr>
              <w:spacing w:before="100" w:beforeAutospacing="1"/>
            </w:pPr>
          </w:p>
        </w:tc>
      </w:tr>
      <w:tr w:rsidR="00692EC9" w:rsidRPr="009A1208" w14:paraId="321E6A23" w14:textId="77777777" w:rsidTr="008F256B">
        <w:trPr>
          <w:trHeight w:val="529"/>
        </w:trPr>
        <w:tc>
          <w:tcPr>
            <w:tcW w:w="606" w:type="dxa"/>
          </w:tcPr>
          <w:p w14:paraId="3F8CA280" w14:textId="77777777" w:rsidR="00692EC9" w:rsidRPr="00EF0AAB" w:rsidRDefault="00692EC9" w:rsidP="008F256B">
            <w:pPr>
              <w:spacing w:line="360" w:lineRule="auto"/>
            </w:pPr>
            <w:r w:rsidRPr="00EF0AAB">
              <w:t>2</w:t>
            </w:r>
          </w:p>
        </w:tc>
        <w:tc>
          <w:tcPr>
            <w:tcW w:w="9018" w:type="dxa"/>
          </w:tcPr>
          <w:p w14:paraId="1142E231" w14:textId="77777777" w:rsidR="00692EC9" w:rsidRDefault="00692EC9" w:rsidP="008F256B">
            <w:pPr>
              <w:spacing w:before="100" w:beforeAutospacing="1"/>
            </w:pPr>
            <w:r w:rsidRPr="00EF0AAB">
              <w:t> </w:t>
            </w:r>
            <w:r>
              <w:t xml:space="preserve">(«материнская смертность» </w:t>
            </w:r>
            <w:r w:rsidRPr="00EF0AAB">
              <w:t xml:space="preserve">OR </w:t>
            </w:r>
            <w:r>
              <w:t xml:space="preserve">«акушерская смертность» </w:t>
            </w:r>
            <w:r w:rsidRPr="00EF0AAB">
              <w:t xml:space="preserve">OR </w:t>
            </w:r>
            <w:r>
              <w:t xml:space="preserve">«акушерско-гинекологическая смертность» </w:t>
            </w:r>
            <w:r w:rsidRPr="00EF0AAB">
              <w:t xml:space="preserve">OR </w:t>
            </w:r>
            <w:r>
              <w:t xml:space="preserve">«послеродовая смертность» </w:t>
            </w:r>
            <w:r w:rsidRPr="00EF0AAB">
              <w:t xml:space="preserve">OR </w:t>
            </w:r>
            <w:r>
              <w:t xml:space="preserve">«смерть в родах» </w:t>
            </w:r>
            <w:r w:rsidRPr="00EF0AAB">
              <w:t xml:space="preserve">OR </w:t>
            </w:r>
            <w:r>
              <w:t xml:space="preserve">«родовая смертность» </w:t>
            </w:r>
            <w:r w:rsidRPr="00EF0AAB">
              <w:t xml:space="preserve">OR </w:t>
            </w:r>
            <w:r>
              <w:t xml:space="preserve">«гибель рожениц» </w:t>
            </w:r>
            <w:r w:rsidRPr="00EF0AAB">
              <w:t xml:space="preserve">OR </w:t>
            </w:r>
            <w:r>
              <w:t xml:space="preserve">«гибель родильниц» </w:t>
            </w:r>
            <w:r w:rsidRPr="00EF0AAB">
              <w:t xml:space="preserve">OR </w:t>
            </w:r>
            <w:r>
              <w:t xml:space="preserve">«смертность рожениц» </w:t>
            </w:r>
            <w:r w:rsidRPr="00EF0AAB">
              <w:t xml:space="preserve">OR </w:t>
            </w:r>
            <w:r>
              <w:t>«смертность родильниц»)</w:t>
            </w:r>
          </w:p>
          <w:p w14:paraId="4DEC3589" w14:textId="77777777" w:rsidR="00692EC9" w:rsidRPr="00EF0AAB" w:rsidRDefault="00692EC9" w:rsidP="008F256B">
            <w:pPr>
              <w:spacing w:line="360" w:lineRule="auto"/>
              <w:ind w:firstLine="720"/>
            </w:pPr>
          </w:p>
          <w:p w14:paraId="79CEAA66" w14:textId="77777777" w:rsidR="00692EC9" w:rsidRPr="00EF0AAB" w:rsidRDefault="00692EC9" w:rsidP="008F256B">
            <w:pPr>
              <w:spacing w:line="360" w:lineRule="auto"/>
              <w:ind w:firstLine="720"/>
            </w:pPr>
          </w:p>
          <w:p w14:paraId="086BFEE6" w14:textId="77777777" w:rsidR="00692EC9" w:rsidRPr="00EF0AAB" w:rsidRDefault="00692EC9" w:rsidP="008F256B">
            <w:pPr>
              <w:spacing w:line="360" w:lineRule="auto"/>
              <w:ind w:firstLine="720"/>
            </w:pPr>
          </w:p>
        </w:tc>
      </w:tr>
      <w:tr w:rsidR="00692EC9" w:rsidRPr="00A709ED" w14:paraId="733EDE19" w14:textId="77777777" w:rsidTr="008F256B">
        <w:trPr>
          <w:trHeight w:val="426"/>
        </w:trPr>
        <w:tc>
          <w:tcPr>
            <w:tcW w:w="606" w:type="dxa"/>
          </w:tcPr>
          <w:p w14:paraId="53DA9D7A" w14:textId="77777777" w:rsidR="00692EC9" w:rsidRPr="00EF0AAB" w:rsidRDefault="00692EC9" w:rsidP="008F256B">
            <w:pPr>
              <w:spacing w:line="360" w:lineRule="auto"/>
            </w:pPr>
            <w:r w:rsidRPr="00EF0AAB">
              <w:t>3</w:t>
            </w:r>
          </w:p>
        </w:tc>
        <w:tc>
          <w:tcPr>
            <w:tcW w:w="9018" w:type="dxa"/>
          </w:tcPr>
          <w:p w14:paraId="04D82638" w14:textId="77777777" w:rsidR="00692EC9" w:rsidRPr="00EF0AAB" w:rsidRDefault="00692EC9" w:rsidP="008F256B">
            <w:pPr>
              <w:pStyle w:val="NormalWeb"/>
              <w:rPr>
                <w:rFonts w:asciiTheme="minorHAnsi" w:eastAsiaTheme="minorHAnsi" w:hAnsiTheme="minorHAnsi" w:cstheme="minorBidi"/>
                <w:lang w:eastAsia="en-US"/>
              </w:rPr>
            </w:pPr>
            <w:r w:rsidRPr="00EF0AAB">
              <w:rPr>
                <w:rFonts w:asciiTheme="minorHAnsi" w:eastAsiaTheme="minorHAnsi" w:hAnsiTheme="minorHAnsi" w:cstheme="minorBidi"/>
                <w:lang w:eastAsia="en-US"/>
              </w:rPr>
              <w:t xml:space="preserve">1 AND 2 </w:t>
            </w:r>
          </w:p>
        </w:tc>
      </w:tr>
      <w:tr w:rsidR="00692EC9" w:rsidRPr="00A709ED" w14:paraId="1BF5302E" w14:textId="77777777" w:rsidTr="008F256B">
        <w:trPr>
          <w:trHeight w:val="10505"/>
        </w:trPr>
        <w:tc>
          <w:tcPr>
            <w:tcW w:w="606" w:type="dxa"/>
          </w:tcPr>
          <w:p w14:paraId="4DDB6848" w14:textId="77777777" w:rsidR="00692EC9" w:rsidRPr="00EF0AAB" w:rsidRDefault="00692EC9" w:rsidP="008F256B">
            <w:pPr>
              <w:spacing w:line="360" w:lineRule="auto"/>
            </w:pPr>
            <w:r w:rsidRPr="00EF0AAB">
              <w:lastRenderedPageBreak/>
              <w:t>4</w:t>
            </w:r>
          </w:p>
        </w:tc>
        <w:tc>
          <w:tcPr>
            <w:tcW w:w="9018" w:type="dxa"/>
          </w:tcPr>
          <w:p w14:paraId="753C6E17" w14:textId="77777777" w:rsidR="00692EC9" w:rsidRPr="004F1C00" w:rsidRDefault="00692EC9" w:rsidP="008F256B">
            <w:pPr>
              <w:spacing w:before="100" w:beforeAutospacing="1"/>
            </w:pPr>
            <w:r w:rsidRPr="004F1C00">
              <w:t xml:space="preserve">(«недостаток информации» </w:t>
            </w:r>
            <w:r w:rsidRPr="00EF0AAB">
              <w:t xml:space="preserve">OR </w:t>
            </w:r>
            <w:r w:rsidRPr="004F1C00">
              <w:t xml:space="preserve">«утерянные данные» </w:t>
            </w:r>
            <w:r w:rsidRPr="00EF0AAB">
              <w:t xml:space="preserve">OR </w:t>
            </w:r>
            <w:r w:rsidRPr="004F1C00">
              <w:t xml:space="preserve">«дефекты сбора данных» “несообщение” </w:t>
            </w:r>
            <w:r w:rsidRPr="00EF0AAB">
              <w:t xml:space="preserve">OR </w:t>
            </w:r>
            <w:r w:rsidRPr="004F1C00">
              <w:t xml:space="preserve">«сокрытие» </w:t>
            </w:r>
            <w:r w:rsidRPr="00EF0AAB">
              <w:t xml:space="preserve">OR </w:t>
            </w:r>
            <w:r w:rsidRPr="004F1C00">
              <w:t xml:space="preserve">«несообщённый» </w:t>
            </w:r>
            <w:r w:rsidRPr="00EF0AAB">
              <w:t xml:space="preserve">OR </w:t>
            </w:r>
            <w:r w:rsidRPr="004F1C00">
              <w:t xml:space="preserve">«сокрытый» </w:t>
            </w:r>
            <w:r w:rsidRPr="00EF0AAB">
              <w:t xml:space="preserve">OR </w:t>
            </w:r>
            <w:r w:rsidRPr="004F1C00">
              <w:t xml:space="preserve">«несообщённая» </w:t>
            </w:r>
            <w:r w:rsidRPr="00EF0AAB">
              <w:t xml:space="preserve">OR </w:t>
            </w:r>
            <w:r w:rsidRPr="004F1C00">
              <w:t xml:space="preserve">«сокрытая» </w:t>
            </w:r>
            <w:r w:rsidRPr="00EF0AAB">
              <w:t xml:space="preserve">OR </w:t>
            </w:r>
            <w:r w:rsidRPr="004F1C00">
              <w:t xml:space="preserve">«скрытый» </w:t>
            </w:r>
            <w:r w:rsidRPr="00EF0AAB">
              <w:t xml:space="preserve">OR </w:t>
            </w:r>
            <w:r w:rsidRPr="004F1C00">
              <w:t xml:space="preserve">«скрытая» </w:t>
            </w:r>
            <w:r w:rsidRPr="00EF0AAB">
              <w:t xml:space="preserve">OR </w:t>
            </w:r>
            <w:r w:rsidRPr="004F1C00">
              <w:t xml:space="preserve">«сокрытые» </w:t>
            </w:r>
            <w:r w:rsidRPr="00EF0AAB">
              <w:t xml:space="preserve">OR </w:t>
            </w:r>
            <w:r w:rsidRPr="004F1C00">
              <w:t xml:space="preserve">«скрытые» </w:t>
            </w:r>
            <w:r w:rsidRPr="00EF0AAB">
              <w:t xml:space="preserve">OR </w:t>
            </w:r>
            <w:r w:rsidRPr="004F1C00">
              <w:t xml:space="preserve">«качество информации» </w:t>
            </w:r>
            <w:r w:rsidRPr="00EF0AAB">
              <w:t xml:space="preserve">OR </w:t>
            </w:r>
            <w:r w:rsidRPr="004F1C00">
              <w:t xml:space="preserve">«качество данных» </w:t>
            </w:r>
            <w:r w:rsidRPr="00EF0AAB">
              <w:t xml:space="preserve">OR </w:t>
            </w:r>
            <w:r w:rsidRPr="004F1C00">
              <w:t xml:space="preserve">«официальные данные» </w:t>
            </w:r>
            <w:r w:rsidRPr="00EF0AAB">
              <w:t xml:space="preserve">OR </w:t>
            </w:r>
            <w:r w:rsidRPr="004F1C00">
              <w:t xml:space="preserve">«официальные цифры» </w:t>
            </w:r>
            <w:r w:rsidRPr="00EF0AAB">
              <w:t xml:space="preserve">OR </w:t>
            </w:r>
            <w:r w:rsidRPr="004F1C00">
              <w:t xml:space="preserve">«официальная статистика» </w:t>
            </w:r>
            <w:r w:rsidRPr="00EF0AAB">
              <w:t xml:space="preserve">OR </w:t>
            </w:r>
            <w:r w:rsidRPr="004F1C00">
              <w:t xml:space="preserve">«национальная статистика» </w:t>
            </w:r>
            <w:r w:rsidRPr="00EF0AAB">
              <w:t xml:space="preserve">OR </w:t>
            </w:r>
            <w:r w:rsidRPr="004F1C00">
              <w:t xml:space="preserve">«национальные данные» </w:t>
            </w:r>
            <w:r w:rsidRPr="00EF0AAB">
              <w:t xml:space="preserve">OR </w:t>
            </w:r>
            <w:r w:rsidRPr="004F1C00">
              <w:t xml:space="preserve">«многочисленные источники» </w:t>
            </w:r>
            <w:r w:rsidRPr="00EF0AAB">
              <w:t xml:space="preserve">OR </w:t>
            </w:r>
            <w:r w:rsidRPr="004F1C00">
              <w:t xml:space="preserve">«множественные источники» </w:t>
            </w:r>
            <w:r w:rsidRPr="00EF0AAB">
              <w:t xml:space="preserve">OR </w:t>
            </w:r>
            <w:r w:rsidRPr="004F1C00">
              <w:t xml:space="preserve">«сцепленные данные» </w:t>
            </w:r>
            <w:r w:rsidRPr="00EF0AAB">
              <w:t xml:space="preserve">OR </w:t>
            </w:r>
            <w:r w:rsidRPr="004F1C00">
              <w:t xml:space="preserve">«связанные данные» </w:t>
            </w:r>
            <w:r w:rsidRPr="00EF0AAB">
              <w:t xml:space="preserve">OR </w:t>
            </w:r>
            <w:r w:rsidRPr="004F1C00">
              <w:t xml:space="preserve">«незарегистрированные» </w:t>
            </w:r>
            <w:r w:rsidRPr="00EF0AAB">
              <w:t xml:space="preserve">OR </w:t>
            </w:r>
            <w:r w:rsidRPr="004F1C00">
              <w:t xml:space="preserve">«незарегистрированный» </w:t>
            </w:r>
            <w:r w:rsidRPr="00EF0AAB">
              <w:t xml:space="preserve">OR </w:t>
            </w:r>
            <w:r w:rsidRPr="004F1C00">
              <w:t xml:space="preserve">«незарегистрированная» </w:t>
            </w:r>
            <w:r w:rsidRPr="00EF0AAB">
              <w:t xml:space="preserve">OR </w:t>
            </w:r>
            <w:r w:rsidRPr="004F1C00">
              <w:t xml:space="preserve">«не зарегистрированный» </w:t>
            </w:r>
            <w:r w:rsidRPr="00EF0AAB">
              <w:t xml:space="preserve">OR </w:t>
            </w:r>
            <w:r w:rsidRPr="004F1C00">
              <w:t xml:space="preserve">«не зарегистрированная» </w:t>
            </w:r>
            <w:r w:rsidRPr="00EF0AAB">
              <w:t xml:space="preserve">OR </w:t>
            </w:r>
            <w:r w:rsidRPr="004F1C00">
              <w:t xml:space="preserve">«не зарегистрированные» </w:t>
            </w:r>
            <w:r w:rsidRPr="00EF0AAB">
              <w:t>OR</w:t>
            </w:r>
            <w:r w:rsidRPr="004F1C00">
              <w:t xml:space="preserve">  «отказ от регистрации» </w:t>
            </w:r>
            <w:r w:rsidRPr="00EF0AAB">
              <w:t xml:space="preserve">OR </w:t>
            </w:r>
            <w:r w:rsidRPr="004F1C00">
              <w:t xml:space="preserve">«регистрация не проводилась» </w:t>
            </w:r>
            <w:r w:rsidRPr="00EF0AAB">
              <w:t xml:space="preserve">OR </w:t>
            </w:r>
            <w:r w:rsidRPr="004F1C00">
              <w:t xml:space="preserve">«не регистрировалась» </w:t>
            </w:r>
            <w:r w:rsidRPr="00EF0AAB">
              <w:t xml:space="preserve">OR </w:t>
            </w:r>
            <w:r w:rsidRPr="004F1C00">
              <w:t xml:space="preserve">«не регистрировался» </w:t>
            </w:r>
            <w:r w:rsidRPr="00EF0AAB">
              <w:t xml:space="preserve">OR </w:t>
            </w:r>
            <w:r w:rsidRPr="004F1C00">
              <w:t xml:space="preserve">«не регистрировались» </w:t>
            </w:r>
            <w:r w:rsidRPr="00EF0AAB">
              <w:t xml:space="preserve">OR </w:t>
            </w:r>
            <w:r w:rsidRPr="004F1C00">
              <w:t xml:space="preserve">«причина ошибки» </w:t>
            </w:r>
            <w:r w:rsidRPr="00EF0AAB">
              <w:t xml:space="preserve">OR </w:t>
            </w:r>
            <w:r w:rsidRPr="004F1C00">
              <w:t xml:space="preserve">«источник ошибки» </w:t>
            </w:r>
            <w:r w:rsidRPr="00EF0AAB">
              <w:t xml:space="preserve">OR </w:t>
            </w:r>
            <w:r w:rsidRPr="004F1C00">
              <w:t xml:space="preserve">«причины ошибки» </w:t>
            </w:r>
            <w:r w:rsidRPr="00EF0AAB">
              <w:t xml:space="preserve">OR </w:t>
            </w:r>
            <w:r w:rsidRPr="004F1C00">
              <w:t xml:space="preserve">«источники ошибки» </w:t>
            </w:r>
            <w:r w:rsidRPr="00EF0AAB">
              <w:t xml:space="preserve">OR </w:t>
            </w:r>
            <w:r w:rsidRPr="004F1C00">
              <w:t xml:space="preserve">«причина ошибок» </w:t>
            </w:r>
            <w:r w:rsidRPr="00EF0AAB">
              <w:t xml:space="preserve">OR </w:t>
            </w:r>
            <w:r w:rsidRPr="004F1C00">
              <w:t xml:space="preserve">«источник ошибок» </w:t>
            </w:r>
            <w:r w:rsidRPr="00EF0AAB">
              <w:t xml:space="preserve">OR </w:t>
            </w:r>
            <w:r w:rsidRPr="004F1C00">
              <w:t xml:space="preserve">«причины ошибок» </w:t>
            </w:r>
            <w:r w:rsidRPr="00EF0AAB">
              <w:t xml:space="preserve">OR </w:t>
            </w:r>
            <w:r w:rsidRPr="004F1C00">
              <w:t xml:space="preserve">«источники ошибок» </w:t>
            </w:r>
            <w:r w:rsidRPr="00EF0AAB">
              <w:t xml:space="preserve">OR </w:t>
            </w:r>
            <w:r w:rsidRPr="004F1C00">
              <w:t xml:space="preserve">«ошибочная классификация» </w:t>
            </w:r>
            <w:r w:rsidRPr="00EF0AAB">
              <w:t xml:space="preserve">OR </w:t>
            </w:r>
            <w:r w:rsidRPr="004F1C00">
              <w:t xml:space="preserve">«ошибка классификации» </w:t>
            </w:r>
            <w:r w:rsidRPr="00EF0AAB">
              <w:t xml:space="preserve">OR </w:t>
            </w:r>
            <w:r w:rsidRPr="004F1C00">
              <w:t xml:space="preserve">«ошибка в классификации» </w:t>
            </w:r>
            <w:r w:rsidRPr="00EF0AAB">
              <w:t xml:space="preserve">OR </w:t>
            </w:r>
            <w:r w:rsidRPr="004F1C00">
              <w:t xml:space="preserve">«неправильная классификация» </w:t>
            </w:r>
            <w:r w:rsidRPr="00EF0AAB">
              <w:t xml:space="preserve">OR </w:t>
            </w:r>
            <w:r w:rsidRPr="004F1C00">
              <w:t xml:space="preserve">«неверная классификация» </w:t>
            </w:r>
            <w:r w:rsidRPr="00EF0AAB">
              <w:t xml:space="preserve">OR </w:t>
            </w:r>
            <w:r w:rsidRPr="004F1C00">
              <w:t xml:space="preserve">«неправильная группировка» </w:t>
            </w:r>
            <w:r w:rsidRPr="00EF0AAB">
              <w:t xml:space="preserve">OR </w:t>
            </w:r>
            <w:r w:rsidRPr="004F1C00">
              <w:t xml:space="preserve">«неверная группировка» </w:t>
            </w:r>
            <w:r w:rsidRPr="00EF0AAB">
              <w:t xml:space="preserve">OR </w:t>
            </w:r>
            <w:r w:rsidRPr="004F1C00">
              <w:t xml:space="preserve">«ошибка в группировке» </w:t>
            </w:r>
            <w:r w:rsidRPr="00EF0AAB">
              <w:t xml:space="preserve">OR </w:t>
            </w:r>
            <w:r w:rsidRPr="004F1C00">
              <w:t xml:space="preserve">«ошибочная группировка»  </w:t>
            </w:r>
            <w:r w:rsidRPr="00EF0AAB">
              <w:t xml:space="preserve">OR </w:t>
            </w:r>
            <w:r w:rsidRPr="004F1C00">
              <w:t xml:space="preserve">«поздняя материнская смертность» </w:t>
            </w:r>
            <w:r w:rsidRPr="00EF0AAB">
              <w:t xml:space="preserve">OR </w:t>
            </w:r>
            <w:r w:rsidRPr="004F1C00">
              <w:t xml:space="preserve">«поздней материнской смертности» </w:t>
            </w:r>
            <w:r w:rsidRPr="00EF0AAB">
              <w:t xml:space="preserve">OR </w:t>
            </w:r>
            <w:r w:rsidRPr="004F1C00">
              <w:t>«позднюю материнскую смертность» OR «конфиденциальный запрос» OR «конфиденциальное расследование» OR «закрытая информация» OR «закрытые сведения» OR «закрыть информацию» OR «утаить информацию» OR «утаённая информация» OR «сбор информации» OR «сбора информации» AND («методы» OR «стандарты» OR «механизм» OR «техника» OR «алгоритм» OR «методика» OR «аудит» OR «надзор» OR «популяционный надзор» OR «здоровье населения» OR «состояние здоровья населения» OR «здоровье популяции») OR «</w:t>
            </w:r>
            <w:r w:rsidRPr="00EF0AAB">
              <w:t>Проверка</w:t>
            </w:r>
            <w:r w:rsidRPr="004F1C00">
              <w:t xml:space="preserve">» </w:t>
            </w:r>
            <w:r w:rsidRPr="00EF0AAB">
              <w:t>OR«отсутствующие данные» OR «пропущенные данные» OR «пропущенные цифры» OR «неточные данные» OR «неточные цифры» OR «скрытые числа» OR «скрытые цифры» OR «скрытые числа» OR «скрытые цифры» OR «скрытые данные» OR «скрытые данные»</w:t>
            </w:r>
            <w:r w:rsidRPr="004F1C00">
              <w:t>)</w:t>
            </w:r>
          </w:p>
          <w:p w14:paraId="2A5863B0" w14:textId="77777777" w:rsidR="00692EC9" w:rsidRPr="004F1C00" w:rsidRDefault="00692EC9" w:rsidP="008F256B">
            <w:pPr>
              <w:spacing w:before="100" w:beforeAutospacing="1" w:after="100" w:afterAutospacing="1"/>
            </w:pPr>
          </w:p>
        </w:tc>
      </w:tr>
      <w:tr w:rsidR="00692EC9" w:rsidRPr="00A709ED" w14:paraId="5DB525DD" w14:textId="77777777" w:rsidTr="008F256B">
        <w:trPr>
          <w:trHeight w:val="1469"/>
        </w:trPr>
        <w:tc>
          <w:tcPr>
            <w:tcW w:w="606" w:type="dxa"/>
          </w:tcPr>
          <w:p w14:paraId="28461500" w14:textId="77777777" w:rsidR="00692EC9" w:rsidRPr="004F1C00" w:rsidRDefault="00692EC9" w:rsidP="008F256B">
            <w:pPr>
              <w:spacing w:line="360" w:lineRule="auto"/>
            </w:pPr>
            <w:r w:rsidRPr="004F1C00">
              <w:t>5</w:t>
            </w:r>
          </w:p>
        </w:tc>
        <w:tc>
          <w:tcPr>
            <w:tcW w:w="9018" w:type="dxa"/>
          </w:tcPr>
          <w:p w14:paraId="23A074FF" w14:textId="77777777" w:rsidR="00692EC9" w:rsidRPr="004F1C00" w:rsidRDefault="00692EC9" w:rsidP="008F256B">
            <w:pPr>
              <w:spacing w:before="100" w:beforeAutospacing="1" w:after="100" w:afterAutospacing="1"/>
            </w:pPr>
            <w:r w:rsidRPr="00EF0AAB">
              <w:t>(«Материнская смертность» OR«Акушерская смертность» OR «Акушерско-гинекологическая смертность» OR «послеродовая смертность» OR «смерть при родах» OR «смертность при рождении» OR «смерть рожениц» OR «смерть рожениц» OR «смертность родильниц» OR «материнская смерть»)</w:t>
            </w:r>
          </w:p>
        </w:tc>
      </w:tr>
      <w:tr w:rsidR="00692EC9" w:rsidRPr="00A709ED" w14:paraId="31237A72" w14:textId="77777777" w:rsidTr="008F256B">
        <w:trPr>
          <w:trHeight w:val="426"/>
        </w:trPr>
        <w:tc>
          <w:tcPr>
            <w:tcW w:w="606" w:type="dxa"/>
          </w:tcPr>
          <w:p w14:paraId="097A7737" w14:textId="77777777" w:rsidR="00692EC9" w:rsidRPr="004F1C00" w:rsidRDefault="00692EC9" w:rsidP="008F256B">
            <w:pPr>
              <w:spacing w:line="360" w:lineRule="auto"/>
            </w:pPr>
            <w:r w:rsidRPr="004F1C00">
              <w:t>6</w:t>
            </w:r>
          </w:p>
        </w:tc>
        <w:tc>
          <w:tcPr>
            <w:tcW w:w="9018" w:type="dxa"/>
          </w:tcPr>
          <w:p w14:paraId="3A3C29FC" w14:textId="77777777" w:rsidR="00692EC9" w:rsidRPr="00EF0AAB" w:rsidRDefault="00692EC9" w:rsidP="008F256B">
            <w:pPr>
              <w:spacing w:before="100" w:beforeAutospacing="1" w:after="100" w:afterAutospacing="1"/>
            </w:pPr>
            <w:r w:rsidRPr="00EF0AAB">
              <w:t xml:space="preserve">#4 AND #5 </w:t>
            </w:r>
          </w:p>
        </w:tc>
      </w:tr>
    </w:tbl>
    <w:p w14:paraId="391D2F59" w14:textId="77777777" w:rsidR="00692EC9" w:rsidRDefault="00692EC9" w:rsidP="00692EC9"/>
    <w:p w14:paraId="05158ADE" w14:textId="77777777" w:rsidR="00150FD9" w:rsidRDefault="00150FD9"/>
    <w:sectPr w:rsidR="00150FD9" w:rsidSect="00DA54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EC9"/>
    <w:rsid w:val="00102484"/>
    <w:rsid w:val="00146F68"/>
    <w:rsid w:val="00150FD9"/>
    <w:rsid w:val="0050556B"/>
    <w:rsid w:val="00692EC9"/>
    <w:rsid w:val="006D029C"/>
    <w:rsid w:val="0075714E"/>
    <w:rsid w:val="00AB1839"/>
    <w:rsid w:val="00B41AFB"/>
    <w:rsid w:val="00DA54E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61B696C"/>
  <w15:chartTrackingRefBased/>
  <w15:docId w15:val="{03684219-221A-0746-80CE-774D1E6C2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EC9"/>
    <w:rPr>
      <w:kern w:val="0"/>
      <w14:ligatures w14:val="none"/>
    </w:rPr>
  </w:style>
  <w:style w:type="paragraph" w:styleId="Heading1">
    <w:name w:val="heading 1"/>
    <w:basedOn w:val="Normal"/>
    <w:next w:val="Normal"/>
    <w:link w:val="Heading1Char"/>
    <w:uiPriority w:val="9"/>
    <w:qFormat/>
    <w:rsid w:val="00692E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autoRedefine/>
    <w:uiPriority w:val="9"/>
    <w:unhideWhenUsed/>
    <w:qFormat/>
    <w:rsid w:val="00692EC9"/>
    <w:pPr>
      <w:keepNext/>
      <w:keepLines/>
      <w:spacing w:before="40" w:line="480" w:lineRule="auto"/>
      <w:jc w:val="both"/>
      <w:outlineLvl w:val="3"/>
    </w:pPr>
    <w:rPr>
      <w:rFonts w:asciiTheme="majorHAnsi" w:eastAsiaTheme="majorEastAsia" w:hAnsiTheme="majorHAnsi" w:cstheme="majorBid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Subtitle"/>
    <w:qFormat/>
    <w:rsid w:val="0050556B"/>
    <w:pPr>
      <w:numPr>
        <w:ilvl w:val="0"/>
      </w:numPr>
      <w:spacing w:after="60"/>
      <w:outlineLvl w:val="1"/>
    </w:pPr>
    <w:rPr>
      <w:rFonts w:asciiTheme="majorHAnsi" w:eastAsiaTheme="majorEastAsia" w:hAnsiTheme="majorHAnsi" w:cstheme="majorBidi"/>
      <w:color w:val="auto"/>
      <w:spacing w:val="0"/>
      <w:szCs w:val="24"/>
      <w:lang w:eastAsia="en-GB"/>
    </w:rPr>
  </w:style>
  <w:style w:type="paragraph" w:styleId="Subtitle">
    <w:name w:val="Subtitle"/>
    <w:basedOn w:val="Normal"/>
    <w:next w:val="Normal"/>
    <w:link w:val="SubtitleChar"/>
    <w:uiPriority w:val="11"/>
    <w:qFormat/>
    <w:rsid w:val="0050556B"/>
    <w:pPr>
      <w:numPr>
        <w:ilvl w:val="1"/>
      </w:numPr>
      <w:spacing w:after="160"/>
    </w:pPr>
    <w:rPr>
      <w:rFonts w:eastAsiaTheme="minorEastAsia"/>
      <w:color w:val="5A5A5A" w:themeColor="text1" w:themeTint="A5"/>
      <w:spacing w:val="15"/>
      <w:kern w:val="2"/>
      <w:sz w:val="22"/>
      <w:szCs w:val="22"/>
      <w14:ligatures w14:val="standardContextual"/>
    </w:rPr>
  </w:style>
  <w:style w:type="character" w:customStyle="1" w:styleId="SubtitleChar">
    <w:name w:val="Subtitle Char"/>
    <w:basedOn w:val="DefaultParagraphFont"/>
    <w:link w:val="Subtitle"/>
    <w:uiPriority w:val="11"/>
    <w:rsid w:val="0050556B"/>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692EC9"/>
    <w:rPr>
      <w:rFonts w:asciiTheme="majorHAnsi" w:eastAsiaTheme="majorEastAsia" w:hAnsiTheme="majorHAnsi" w:cstheme="majorBidi"/>
      <w:color w:val="2F5496" w:themeColor="accent1" w:themeShade="BF"/>
      <w:kern w:val="0"/>
      <w:sz w:val="32"/>
      <w:szCs w:val="32"/>
      <w14:ligatures w14:val="none"/>
    </w:rPr>
  </w:style>
  <w:style w:type="character" w:customStyle="1" w:styleId="Heading4Char">
    <w:name w:val="Heading 4 Char"/>
    <w:basedOn w:val="DefaultParagraphFont"/>
    <w:link w:val="Heading4"/>
    <w:uiPriority w:val="9"/>
    <w:rsid w:val="00692EC9"/>
    <w:rPr>
      <w:rFonts w:asciiTheme="majorHAnsi" w:eastAsiaTheme="majorEastAsia" w:hAnsiTheme="majorHAnsi" w:cstheme="majorBidi"/>
      <w:iCs/>
      <w:color w:val="2F5496" w:themeColor="accent1" w:themeShade="BF"/>
      <w:kern w:val="0"/>
      <w14:ligatures w14:val="none"/>
    </w:rPr>
  </w:style>
  <w:style w:type="paragraph" w:styleId="NormalWeb">
    <w:name w:val="Normal (Web)"/>
    <w:basedOn w:val="Normal"/>
    <w:uiPriority w:val="99"/>
    <w:unhideWhenUsed/>
    <w:rsid w:val="00692EC9"/>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692EC9"/>
    <w:pPr>
      <w:widowControl w:val="0"/>
      <w:autoSpaceDE w:val="0"/>
      <w:autoSpaceDN w:val="0"/>
      <w:adjustRightInd w:val="0"/>
    </w:pPr>
    <w:rPr>
      <w:rFonts w:ascii="Times New Roman" w:eastAsia="SimSun" w:hAnsi="Times New Roman" w:cs="Times New Roman"/>
      <w:color w:val="000000"/>
      <w:kern w:val="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0</Words>
  <Characters>6957</Characters>
  <Application>Microsoft Office Word</Application>
  <DocSecurity>0</DocSecurity>
  <Lines>57</Lines>
  <Paragraphs>16</Paragraphs>
  <ScaleCrop>false</ScaleCrop>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Ahmed</dc:creator>
  <cp:keywords/>
  <dc:description/>
  <cp:lastModifiedBy>Sahar Ahmed</cp:lastModifiedBy>
  <cp:revision>2</cp:revision>
  <dcterms:created xsi:type="dcterms:W3CDTF">2023-09-10T07:59:00Z</dcterms:created>
  <dcterms:modified xsi:type="dcterms:W3CDTF">2023-09-10T07:59:00Z</dcterms:modified>
</cp:coreProperties>
</file>